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D7ED3" w14:textId="4FCB11ED" w:rsidR="00CB48B0" w:rsidRPr="00F23333" w:rsidRDefault="00D2711B">
      <w:pPr>
        <w:rPr>
          <w:b/>
          <w:bCs/>
        </w:rPr>
      </w:pPr>
      <w:proofErr w:type="spellStart"/>
      <w:r w:rsidRPr="00F23333">
        <w:rPr>
          <w:b/>
          <w:bCs/>
        </w:rPr>
        <w:t>Supplementary</w:t>
      </w:r>
      <w:proofErr w:type="spellEnd"/>
      <w:r w:rsidRPr="00F23333">
        <w:rPr>
          <w:b/>
          <w:bCs/>
        </w:rPr>
        <w:t xml:space="preserve"> </w:t>
      </w:r>
      <w:proofErr w:type="spellStart"/>
      <w:r w:rsidRPr="00F23333">
        <w:rPr>
          <w:b/>
          <w:bCs/>
        </w:rPr>
        <w:t>materials</w:t>
      </w:r>
      <w:proofErr w:type="spellEnd"/>
    </w:p>
    <w:p w14:paraId="3C7B8CBC" w14:textId="6AD2E7C1" w:rsidR="00D2711B" w:rsidRPr="00F23333" w:rsidRDefault="00D2711B">
      <w:pPr>
        <w:rPr>
          <w:b/>
          <w:bCs/>
        </w:rPr>
      </w:pPr>
    </w:p>
    <w:p w14:paraId="3811C0B0" w14:textId="4F3F69CB" w:rsidR="00D2711B" w:rsidRPr="00F23333" w:rsidRDefault="00D2711B">
      <w:pPr>
        <w:rPr>
          <w:b/>
          <w:bCs/>
        </w:rPr>
      </w:pPr>
      <w:r w:rsidRPr="00F23333">
        <w:rPr>
          <w:b/>
          <w:bCs/>
        </w:rPr>
        <w:t xml:space="preserve">List of </w:t>
      </w:r>
      <w:proofErr w:type="spellStart"/>
      <w:r w:rsidRPr="00F23333">
        <w:rPr>
          <w:b/>
          <w:bCs/>
        </w:rPr>
        <w:t>variables</w:t>
      </w:r>
      <w:proofErr w:type="spellEnd"/>
      <w:r w:rsidRPr="00F23333">
        <w:rPr>
          <w:b/>
          <w:bCs/>
        </w:rPr>
        <w:t xml:space="preserve"> </w:t>
      </w:r>
      <w:proofErr w:type="spellStart"/>
      <w:r w:rsidRPr="00F23333">
        <w:rPr>
          <w:b/>
          <w:bCs/>
        </w:rPr>
        <w:t>analyzed</w:t>
      </w:r>
      <w:proofErr w:type="spellEnd"/>
    </w:p>
    <w:p w14:paraId="4ECA79DF" w14:textId="5A634C6F" w:rsidR="00D2711B" w:rsidRDefault="00D2711B">
      <w:r>
        <w:t>Age</w:t>
      </w:r>
    </w:p>
    <w:p w14:paraId="2E781ACA" w14:textId="4B63C329" w:rsidR="00D2711B" w:rsidRDefault="00D2711B">
      <w:r>
        <w:t>Gender</w:t>
      </w:r>
    </w:p>
    <w:p w14:paraId="4D42D1C3" w14:textId="4024CCD9" w:rsidR="00D2711B" w:rsidRDefault="00D2711B">
      <w:r>
        <w:t>Weight</w:t>
      </w:r>
    </w:p>
    <w:p w14:paraId="5ED38622" w14:textId="2FC4597D" w:rsidR="00D2711B" w:rsidRDefault="00D2711B">
      <w:proofErr w:type="spellStart"/>
      <w:r>
        <w:t>Height</w:t>
      </w:r>
      <w:proofErr w:type="spellEnd"/>
    </w:p>
    <w:p w14:paraId="1AA9E77B" w14:textId="7AB6C4DB" w:rsidR="00D2711B" w:rsidRDefault="00D2711B">
      <w:r>
        <w:t>Body Mass Index</w:t>
      </w:r>
    </w:p>
    <w:p w14:paraId="50AB0DC7" w14:textId="477ABC2A" w:rsidR="00D2711B" w:rsidRDefault="00D2711B">
      <w:proofErr w:type="spellStart"/>
      <w:r>
        <w:t>Obesity</w:t>
      </w:r>
      <w:proofErr w:type="spellEnd"/>
    </w:p>
    <w:p w14:paraId="4A917F8F" w14:textId="22A6267E" w:rsidR="00D2711B" w:rsidRDefault="00D2711B">
      <w:proofErr w:type="spellStart"/>
      <w:r>
        <w:t>Marital</w:t>
      </w:r>
      <w:proofErr w:type="spellEnd"/>
      <w:r>
        <w:t xml:space="preserve"> status</w:t>
      </w:r>
    </w:p>
    <w:p w14:paraId="5B1F711C" w14:textId="781EB935" w:rsidR="00D2711B" w:rsidRDefault="00D2711B">
      <w:r>
        <w:t>Job</w:t>
      </w:r>
    </w:p>
    <w:p w14:paraId="4DB430F2" w14:textId="60BAB80D" w:rsidR="00D2711B" w:rsidRDefault="00D2711B">
      <w:proofErr w:type="spellStart"/>
      <w:r>
        <w:t>Hypertension</w:t>
      </w:r>
      <w:proofErr w:type="spellEnd"/>
    </w:p>
    <w:p w14:paraId="7633A2AF" w14:textId="52D0D410" w:rsidR="00D2711B" w:rsidRDefault="00D2711B">
      <w:proofErr w:type="spellStart"/>
      <w:r>
        <w:t>Diabetes</w:t>
      </w:r>
      <w:proofErr w:type="spellEnd"/>
      <w:r>
        <w:t xml:space="preserve"> </w:t>
      </w:r>
      <w:proofErr w:type="spellStart"/>
      <w:r>
        <w:t>mellitus</w:t>
      </w:r>
      <w:proofErr w:type="spellEnd"/>
    </w:p>
    <w:p w14:paraId="30643963" w14:textId="037CC80C" w:rsidR="00D2711B" w:rsidRDefault="00D2711B">
      <w:proofErr w:type="spellStart"/>
      <w:r>
        <w:t>Cardiologic</w:t>
      </w:r>
      <w:proofErr w:type="spellEnd"/>
      <w:r>
        <w:t xml:space="preserve"> </w:t>
      </w:r>
      <w:proofErr w:type="spellStart"/>
      <w:r>
        <w:t>comorbidity</w:t>
      </w:r>
      <w:proofErr w:type="spellEnd"/>
    </w:p>
    <w:p w14:paraId="7984FB24" w14:textId="77777777" w:rsidR="00D2711B" w:rsidRDefault="00D2711B" w:rsidP="00D2711B">
      <w:r>
        <w:t xml:space="preserve">Autoimmune </w:t>
      </w:r>
      <w:proofErr w:type="spellStart"/>
      <w:r>
        <w:t>comorbidity</w:t>
      </w:r>
      <w:proofErr w:type="spellEnd"/>
    </w:p>
    <w:p w14:paraId="48CC0E1F" w14:textId="77777777" w:rsidR="002C0B5E" w:rsidRDefault="002C0B5E">
      <w:proofErr w:type="spellStart"/>
      <w:r>
        <w:t>Neoplastic</w:t>
      </w:r>
      <w:proofErr w:type="spellEnd"/>
      <w:r>
        <w:t xml:space="preserve"> </w:t>
      </w:r>
      <w:proofErr w:type="spellStart"/>
      <w:r>
        <w:t>comorbidity</w:t>
      </w:r>
      <w:proofErr w:type="spellEnd"/>
    </w:p>
    <w:p w14:paraId="20AAF48B" w14:textId="77777777" w:rsidR="002C0B5E" w:rsidRDefault="002C0B5E">
      <w:r>
        <w:t>Smoke</w:t>
      </w:r>
    </w:p>
    <w:p w14:paraId="65131879" w14:textId="007B990B" w:rsidR="00D2711B" w:rsidRDefault="00D2711B">
      <w:proofErr w:type="spellStart"/>
      <w:r>
        <w:t>Previous</w:t>
      </w:r>
      <w:proofErr w:type="spellEnd"/>
      <w:r>
        <w:t xml:space="preserve"> hip/</w:t>
      </w:r>
      <w:proofErr w:type="spellStart"/>
      <w:r>
        <w:t>knee</w:t>
      </w:r>
      <w:proofErr w:type="spellEnd"/>
      <w:r>
        <w:t xml:space="preserve"> </w:t>
      </w:r>
      <w:proofErr w:type="spellStart"/>
      <w:r>
        <w:t>arthroplasty</w:t>
      </w:r>
      <w:proofErr w:type="spellEnd"/>
    </w:p>
    <w:p w14:paraId="33566BCB" w14:textId="4DE88E71" w:rsidR="00D2711B" w:rsidRDefault="00D2711B">
      <w:proofErr w:type="spellStart"/>
      <w:r>
        <w:t>Previous</w:t>
      </w:r>
      <w:proofErr w:type="spellEnd"/>
      <w:r>
        <w:t xml:space="preserve"> spine surgery</w:t>
      </w:r>
    </w:p>
    <w:p w14:paraId="6DAD754A" w14:textId="2C9C866E" w:rsidR="002C0B5E" w:rsidRDefault="002C0B5E">
      <w:r>
        <w:t xml:space="preserve">Level to be </w:t>
      </w:r>
      <w:proofErr w:type="spellStart"/>
      <w:r>
        <w:t>treated</w:t>
      </w:r>
      <w:proofErr w:type="spellEnd"/>
    </w:p>
    <w:p w14:paraId="0BDDF9C3" w14:textId="330137B7" w:rsidR="002C0B5E" w:rsidRDefault="002C0B5E">
      <w:proofErr w:type="spellStart"/>
      <w:r>
        <w:t>Number</w:t>
      </w:r>
      <w:proofErr w:type="spellEnd"/>
      <w:r>
        <w:t xml:space="preserve"> of </w:t>
      </w:r>
      <w:proofErr w:type="spellStart"/>
      <w:r>
        <w:t>level</w:t>
      </w:r>
      <w:proofErr w:type="spellEnd"/>
      <w:r>
        <w:t xml:space="preserve"> to be </w:t>
      </w:r>
      <w:proofErr w:type="spellStart"/>
      <w:r>
        <w:t>treated</w:t>
      </w:r>
      <w:proofErr w:type="spellEnd"/>
    </w:p>
    <w:p w14:paraId="50C33E06" w14:textId="4399A01F" w:rsidR="002C0B5E" w:rsidRDefault="002C0B5E">
      <w:proofErr w:type="spellStart"/>
      <w:r>
        <w:t>Somatization</w:t>
      </w:r>
      <w:proofErr w:type="spellEnd"/>
      <w:r>
        <w:t xml:space="preserve"> (SCL-90)</w:t>
      </w:r>
    </w:p>
    <w:p w14:paraId="77A0A611" w14:textId="7ED72B5D" w:rsidR="002C0B5E" w:rsidRDefault="002C0B5E">
      <w:proofErr w:type="spellStart"/>
      <w:r>
        <w:t>Obsessivity</w:t>
      </w:r>
      <w:proofErr w:type="spellEnd"/>
      <w:r>
        <w:t xml:space="preserve"> (SCL-90)</w:t>
      </w:r>
    </w:p>
    <w:p w14:paraId="1FA796C8" w14:textId="60EA3EFA" w:rsidR="002C0B5E" w:rsidRDefault="002C0B5E">
      <w:proofErr w:type="spellStart"/>
      <w:r>
        <w:t>I</w:t>
      </w:r>
      <w:r w:rsidRPr="002C0B5E">
        <w:t>nterpersonal</w:t>
      </w:r>
      <w:proofErr w:type="spellEnd"/>
      <w:r w:rsidRPr="002C0B5E">
        <w:t xml:space="preserve"> </w:t>
      </w:r>
      <w:proofErr w:type="spellStart"/>
      <w:r w:rsidRPr="002C0B5E">
        <w:t>sensitivity</w:t>
      </w:r>
      <w:proofErr w:type="spellEnd"/>
      <w:r>
        <w:t xml:space="preserve"> (SCL-90)</w:t>
      </w:r>
    </w:p>
    <w:p w14:paraId="5D0C95DE" w14:textId="6ADF6E12" w:rsidR="004D466C" w:rsidRDefault="004D466C" w:rsidP="004D466C">
      <w:proofErr w:type="spellStart"/>
      <w:r>
        <w:t>Depression</w:t>
      </w:r>
      <w:proofErr w:type="spellEnd"/>
      <w:r>
        <w:t xml:space="preserve"> (SCL-90)</w:t>
      </w:r>
    </w:p>
    <w:p w14:paraId="188EA8D2" w14:textId="5CFBB959" w:rsidR="004D466C" w:rsidRDefault="004D466C" w:rsidP="004D466C">
      <w:proofErr w:type="spellStart"/>
      <w:r>
        <w:t>Anxiety</w:t>
      </w:r>
      <w:proofErr w:type="spellEnd"/>
      <w:r>
        <w:t xml:space="preserve"> (SCL-90)</w:t>
      </w:r>
    </w:p>
    <w:p w14:paraId="78AB816C" w14:textId="77777777" w:rsidR="004D466C" w:rsidRDefault="004D466C" w:rsidP="004D466C">
      <w:proofErr w:type="spellStart"/>
      <w:r>
        <w:t>Hostility</w:t>
      </w:r>
      <w:proofErr w:type="spellEnd"/>
      <w:r>
        <w:t xml:space="preserve"> (SCL-90)</w:t>
      </w:r>
    </w:p>
    <w:p w14:paraId="36924429" w14:textId="431DDFDE" w:rsidR="004D466C" w:rsidRDefault="004D466C" w:rsidP="004D466C">
      <w:proofErr w:type="spellStart"/>
      <w:r>
        <w:t>P</w:t>
      </w:r>
      <w:r w:rsidRPr="004D466C">
        <w:t>hobic</w:t>
      </w:r>
      <w:proofErr w:type="spellEnd"/>
      <w:r w:rsidRPr="004D466C">
        <w:t xml:space="preserve"> </w:t>
      </w:r>
      <w:proofErr w:type="spellStart"/>
      <w:r w:rsidRPr="004D466C">
        <w:t>anxiety</w:t>
      </w:r>
      <w:proofErr w:type="spellEnd"/>
      <w:r>
        <w:t xml:space="preserve"> (SCL-90)</w:t>
      </w:r>
    </w:p>
    <w:p w14:paraId="7BC05A4A" w14:textId="120A526B" w:rsidR="004D466C" w:rsidRDefault="004D466C" w:rsidP="004D466C">
      <w:proofErr w:type="spellStart"/>
      <w:r>
        <w:t>P</w:t>
      </w:r>
      <w:r w:rsidRPr="004D466C">
        <w:t>aranoid</w:t>
      </w:r>
      <w:proofErr w:type="spellEnd"/>
      <w:r w:rsidRPr="004D466C">
        <w:t xml:space="preserve"> </w:t>
      </w:r>
      <w:proofErr w:type="spellStart"/>
      <w:r w:rsidRPr="004D466C">
        <w:t>ideation</w:t>
      </w:r>
      <w:proofErr w:type="spellEnd"/>
      <w:r>
        <w:t xml:space="preserve"> (SCL-90)</w:t>
      </w:r>
      <w:r w:rsidRPr="004D466C">
        <w:t xml:space="preserve"> </w:t>
      </w:r>
    </w:p>
    <w:p w14:paraId="6C22157F" w14:textId="3166FB5D" w:rsidR="004D466C" w:rsidRDefault="004D466C" w:rsidP="004D466C">
      <w:proofErr w:type="spellStart"/>
      <w:r>
        <w:t>P</w:t>
      </w:r>
      <w:r w:rsidRPr="004D466C">
        <w:t>sychoticism</w:t>
      </w:r>
      <w:proofErr w:type="spellEnd"/>
      <w:r>
        <w:t xml:space="preserve"> (SCL-90)</w:t>
      </w:r>
    </w:p>
    <w:p w14:paraId="157EDC6F" w14:textId="58A84829" w:rsidR="004D466C" w:rsidRDefault="004D466C">
      <w:r>
        <w:t>GSI (SCL-90)</w:t>
      </w:r>
    </w:p>
    <w:p w14:paraId="4AE5412F" w14:textId="413BF105" w:rsidR="004D466C" w:rsidRDefault="004D466C">
      <w:r>
        <w:t>PST (SCL-90)</w:t>
      </w:r>
    </w:p>
    <w:p w14:paraId="339A20E3" w14:textId="4FCC2E1C" w:rsidR="004D466C" w:rsidRDefault="004D466C">
      <w:r>
        <w:lastRenderedPageBreak/>
        <w:t>PSDI (SCL-90)</w:t>
      </w:r>
    </w:p>
    <w:p w14:paraId="6711B5A5" w14:textId="0560910F" w:rsidR="004D466C" w:rsidRDefault="004D466C">
      <w:r>
        <w:t>CSI (SCL-90)</w:t>
      </w:r>
    </w:p>
    <w:p w14:paraId="64A99057" w14:textId="7EF4AC76" w:rsidR="004D466C" w:rsidRDefault="004D466C">
      <w:proofErr w:type="spellStart"/>
      <w:r>
        <w:t>Physical</w:t>
      </w:r>
      <w:proofErr w:type="spellEnd"/>
      <w:r>
        <w:t xml:space="preserve"> </w:t>
      </w:r>
      <w:proofErr w:type="spellStart"/>
      <w:r>
        <w:t>functioning</w:t>
      </w:r>
      <w:proofErr w:type="spellEnd"/>
      <w:r>
        <w:t xml:space="preserve"> (SF-36)</w:t>
      </w:r>
    </w:p>
    <w:p w14:paraId="0B891545" w14:textId="34512CD2" w:rsidR="004D466C" w:rsidRDefault="000F52F7">
      <w:proofErr w:type="spellStart"/>
      <w:r>
        <w:t>P</w:t>
      </w:r>
      <w:r w:rsidRPr="000F52F7">
        <w:t>hysical</w:t>
      </w:r>
      <w:proofErr w:type="spellEnd"/>
      <w:r w:rsidRPr="000F52F7">
        <w:t xml:space="preserve"> </w:t>
      </w:r>
      <w:proofErr w:type="spellStart"/>
      <w:r w:rsidRPr="000F52F7">
        <w:t>role</w:t>
      </w:r>
      <w:proofErr w:type="spellEnd"/>
      <w:r>
        <w:t xml:space="preserve"> (SF-36)</w:t>
      </w:r>
    </w:p>
    <w:p w14:paraId="293136C1" w14:textId="5628F9FF" w:rsidR="000F52F7" w:rsidRDefault="000F52F7">
      <w:proofErr w:type="spellStart"/>
      <w:r>
        <w:t>Emotional</w:t>
      </w:r>
      <w:proofErr w:type="spellEnd"/>
      <w:r>
        <w:t xml:space="preserve"> </w:t>
      </w:r>
      <w:proofErr w:type="spellStart"/>
      <w:r>
        <w:t>Role</w:t>
      </w:r>
      <w:proofErr w:type="spellEnd"/>
      <w:r>
        <w:t xml:space="preserve"> (SF-36)</w:t>
      </w:r>
    </w:p>
    <w:p w14:paraId="7D0B8360" w14:textId="24F8EA81" w:rsidR="000F52F7" w:rsidRDefault="000F52F7">
      <w:r>
        <w:t>Energy fatigue (SF-36)</w:t>
      </w:r>
    </w:p>
    <w:p w14:paraId="7C4929CE" w14:textId="7728F77E" w:rsidR="000F52F7" w:rsidRDefault="000F52F7">
      <w:proofErr w:type="spellStart"/>
      <w:r w:rsidRPr="000F52F7">
        <w:t>Emotional</w:t>
      </w:r>
      <w:proofErr w:type="spellEnd"/>
      <w:r w:rsidRPr="000F52F7">
        <w:t xml:space="preserve"> </w:t>
      </w:r>
      <w:proofErr w:type="spellStart"/>
      <w:r w:rsidRPr="000F52F7">
        <w:t>well-being</w:t>
      </w:r>
      <w:proofErr w:type="spellEnd"/>
      <w:r>
        <w:t xml:space="preserve"> (SF-36)</w:t>
      </w:r>
    </w:p>
    <w:p w14:paraId="79AB8AD7" w14:textId="6945B47F" w:rsidR="000F52F7" w:rsidRDefault="000F52F7">
      <w:r>
        <w:t xml:space="preserve">Social </w:t>
      </w:r>
      <w:proofErr w:type="spellStart"/>
      <w:r>
        <w:t>functioning</w:t>
      </w:r>
      <w:proofErr w:type="spellEnd"/>
      <w:r>
        <w:t xml:space="preserve"> (SF-36)</w:t>
      </w:r>
    </w:p>
    <w:p w14:paraId="322A6CCA" w14:textId="6F8D127D" w:rsidR="000F52F7" w:rsidRDefault="000F52F7">
      <w:r>
        <w:t>Pain (SF-36)</w:t>
      </w:r>
    </w:p>
    <w:p w14:paraId="09ADCDAC" w14:textId="54F62FBB" w:rsidR="000F52F7" w:rsidRDefault="000F52F7">
      <w:r>
        <w:t>General Health (SF-36)</w:t>
      </w:r>
    </w:p>
    <w:p w14:paraId="5407CC52" w14:textId="11BF403C" w:rsidR="000F52F7" w:rsidRDefault="000F52F7">
      <w:proofErr w:type="spellStart"/>
      <w:r>
        <w:t>Physical</w:t>
      </w:r>
      <w:proofErr w:type="spellEnd"/>
      <w:r>
        <w:t xml:space="preserve"> health (SF-36)</w:t>
      </w:r>
    </w:p>
    <w:p w14:paraId="4F4F0EBF" w14:textId="25D184CB" w:rsidR="000F52F7" w:rsidRDefault="000F52F7">
      <w:proofErr w:type="spellStart"/>
      <w:r>
        <w:t>Mental</w:t>
      </w:r>
      <w:proofErr w:type="spellEnd"/>
      <w:r>
        <w:t xml:space="preserve"> Health (SF-36)</w:t>
      </w:r>
    </w:p>
    <w:p w14:paraId="71E0395C" w14:textId="505D999B" w:rsidR="0017019D" w:rsidRDefault="0017019D">
      <w:proofErr w:type="spellStart"/>
      <w:r>
        <w:t>Pre</w:t>
      </w:r>
      <w:proofErr w:type="spellEnd"/>
      <w:r w:rsidR="006A5895">
        <w:t>-</w:t>
      </w:r>
      <w:r>
        <w:t xml:space="preserve">operative </w:t>
      </w:r>
      <w:proofErr w:type="spellStart"/>
      <w:r>
        <w:t>Oswestry</w:t>
      </w:r>
      <w:proofErr w:type="spellEnd"/>
      <w:r>
        <w:t xml:space="preserve"> </w:t>
      </w:r>
      <w:proofErr w:type="spellStart"/>
      <w:r>
        <w:t>Disability</w:t>
      </w:r>
      <w:proofErr w:type="spellEnd"/>
      <w:r>
        <w:t xml:space="preserve"> Index </w:t>
      </w:r>
    </w:p>
    <w:p w14:paraId="1FF81B66" w14:textId="02CE195A" w:rsidR="000F52F7" w:rsidRDefault="0017019D">
      <w:r>
        <w:t xml:space="preserve">Visual </w:t>
      </w:r>
      <w:proofErr w:type="spellStart"/>
      <w:r>
        <w:t>Analogic</w:t>
      </w:r>
      <w:proofErr w:type="spellEnd"/>
      <w:r>
        <w:t xml:space="preserve"> Scale </w:t>
      </w:r>
      <w:proofErr w:type="spellStart"/>
      <w:r>
        <w:t>Leg</w:t>
      </w:r>
      <w:proofErr w:type="spellEnd"/>
      <w:r>
        <w:t xml:space="preserve"> Pain</w:t>
      </w:r>
    </w:p>
    <w:p w14:paraId="37AF4326" w14:textId="0382DAA3" w:rsidR="00835A75" w:rsidRDefault="00835A75">
      <w:r>
        <w:t xml:space="preserve">Visual </w:t>
      </w:r>
      <w:proofErr w:type="spellStart"/>
      <w:r>
        <w:t>Analogic</w:t>
      </w:r>
      <w:proofErr w:type="spellEnd"/>
      <w:r>
        <w:t xml:space="preserve"> Scale Back Pain</w:t>
      </w:r>
    </w:p>
    <w:p w14:paraId="4E0A590F" w14:textId="15E57FD4" w:rsidR="00835A75" w:rsidRDefault="00835A75">
      <w:r>
        <w:t xml:space="preserve">Days of </w:t>
      </w:r>
      <w:proofErr w:type="spellStart"/>
      <w:r>
        <w:t>hospitalization</w:t>
      </w:r>
      <w:proofErr w:type="spellEnd"/>
    </w:p>
    <w:p w14:paraId="2065A888" w14:textId="7F9EB6DC" w:rsidR="00835A75" w:rsidRDefault="00835A75">
      <w:proofErr w:type="spellStart"/>
      <w:r>
        <w:t>Pre</w:t>
      </w:r>
      <w:proofErr w:type="spellEnd"/>
      <w:r>
        <w:t>-operative analgesia</w:t>
      </w:r>
    </w:p>
    <w:p w14:paraId="06DA0F9C" w14:textId="6C8F5E6B" w:rsidR="00835A75" w:rsidRDefault="00835A75">
      <w:proofErr w:type="spellStart"/>
      <w:r>
        <w:t>Gertzbein</w:t>
      </w:r>
      <w:proofErr w:type="spellEnd"/>
      <w:r>
        <w:t xml:space="preserve">-Robbins scale </w:t>
      </w:r>
    </w:p>
    <w:p w14:paraId="53261EE3" w14:textId="0D3985BF" w:rsidR="00835A75" w:rsidRDefault="00835A75">
      <w:r>
        <w:t xml:space="preserve">Rod </w:t>
      </w:r>
      <w:proofErr w:type="spellStart"/>
      <w:r>
        <w:t>lenght</w:t>
      </w:r>
      <w:proofErr w:type="spellEnd"/>
    </w:p>
    <w:p w14:paraId="72CC9E2A" w14:textId="4FDB13E9" w:rsidR="006A5895" w:rsidRDefault="006A5895">
      <w:proofErr w:type="spellStart"/>
      <w:r>
        <w:t>Interbody</w:t>
      </w:r>
      <w:proofErr w:type="spellEnd"/>
      <w:r>
        <w:t xml:space="preserve"> fusion</w:t>
      </w:r>
    </w:p>
    <w:p w14:paraId="2297BD52" w14:textId="73C38899" w:rsidR="006A5895" w:rsidRDefault="006A5895">
      <w:r>
        <w:t xml:space="preserve">Size of </w:t>
      </w:r>
      <w:proofErr w:type="spellStart"/>
      <w:r>
        <w:t>interbody</w:t>
      </w:r>
      <w:proofErr w:type="spellEnd"/>
      <w:r>
        <w:t xml:space="preserve"> fusion</w:t>
      </w:r>
    </w:p>
    <w:p w14:paraId="2F5C5975" w14:textId="0DB76496" w:rsidR="006A5895" w:rsidRDefault="006A5895">
      <w:proofErr w:type="spellStart"/>
      <w:r>
        <w:t>Autologous</w:t>
      </w:r>
      <w:proofErr w:type="spellEnd"/>
      <w:r>
        <w:t xml:space="preserve"> bone </w:t>
      </w:r>
      <w:proofErr w:type="spellStart"/>
      <w:r>
        <w:t>graft</w:t>
      </w:r>
      <w:proofErr w:type="spellEnd"/>
    </w:p>
    <w:p w14:paraId="4F9A8D35" w14:textId="31316E34" w:rsidR="006A5895" w:rsidRDefault="006A5895">
      <w:r>
        <w:t>Intra-operative CT</w:t>
      </w:r>
    </w:p>
    <w:p w14:paraId="4BAD5CB8" w14:textId="3B39BDC1" w:rsidR="006A5895" w:rsidRDefault="006A5895">
      <w:r>
        <w:t xml:space="preserve">Intra-operative </w:t>
      </w:r>
      <w:proofErr w:type="spellStart"/>
      <w:r>
        <w:t>complication</w:t>
      </w:r>
      <w:proofErr w:type="spellEnd"/>
    </w:p>
    <w:p w14:paraId="7F7BC87D" w14:textId="2093CE5A" w:rsidR="006A5895" w:rsidRDefault="006A5895">
      <w:r>
        <w:t xml:space="preserve">Post-operative </w:t>
      </w:r>
      <w:proofErr w:type="spellStart"/>
      <w:r>
        <w:t>complication</w:t>
      </w:r>
      <w:proofErr w:type="spellEnd"/>
    </w:p>
    <w:p w14:paraId="61601E25" w14:textId="3F716E46" w:rsidR="00FA162E" w:rsidRDefault="00FA162E"/>
    <w:p w14:paraId="7DA03E6E" w14:textId="0787FB59" w:rsidR="00FA162E" w:rsidRDefault="00FA162E"/>
    <w:p w14:paraId="06C242B4" w14:textId="65859DCC" w:rsidR="00FA162E" w:rsidRDefault="00FA162E"/>
    <w:p w14:paraId="520393F8" w14:textId="6E506A68" w:rsidR="00FA162E" w:rsidRDefault="00FA162E"/>
    <w:p w14:paraId="1E0F0567" w14:textId="414F105E" w:rsidR="00FA162E" w:rsidRDefault="00FA162E"/>
    <w:p w14:paraId="1133B8B9" w14:textId="432C0C36" w:rsidR="00FA162E" w:rsidRDefault="00FA162E"/>
    <w:p w14:paraId="0BDD5CE5" w14:textId="46417889" w:rsidR="00FA162E" w:rsidRDefault="00FA162E"/>
    <w:p w14:paraId="58B9F436" w14:textId="51F981A9" w:rsidR="00FA162E" w:rsidRPr="00FA162E" w:rsidRDefault="00FA162E">
      <w:pPr>
        <w:rPr>
          <w:b/>
          <w:bCs/>
        </w:rPr>
      </w:pPr>
      <w:proofErr w:type="spellStart"/>
      <w:r w:rsidRPr="00FA162E">
        <w:rPr>
          <w:b/>
          <w:bCs/>
        </w:rPr>
        <w:lastRenderedPageBreak/>
        <w:t>Table</w:t>
      </w:r>
      <w:proofErr w:type="spellEnd"/>
      <w:r w:rsidRPr="00FA162E">
        <w:rPr>
          <w:b/>
          <w:bCs/>
        </w:rPr>
        <w:t xml:space="preserve"> 1 - </w:t>
      </w:r>
      <w:proofErr w:type="spellStart"/>
      <w:r w:rsidRPr="00FA162E">
        <w:rPr>
          <w:b/>
          <w:bCs/>
        </w:rPr>
        <w:t>Table</w:t>
      </w:r>
      <w:proofErr w:type="spellEnd"/>
      <w:r w:rsidRPr="00FA162E">
        <w:rPr>
          <w:b/>
          <w:bCs/>
        </w:rPr>
        <w:t xml:space="preserve"> </w:t>
      </w:r>
      <w:proofErr w:type="spellStart"/>
      <w:r w:rsidRPr="00FA162E">
        <w:rPr>
          <w:b/>
          <w:bCs/>
        </w:rPr>
        <w:t>containing</w:t>
      </w:r>
      <w:proofErr w:type="spellEnd"/>
      <w:r w:rsidRPr="00FA162E">
        <w:rPr>
          <w:b/>
          <w:bCs/>
        </w:rPr>
        <w:t xml:space="preserve"> </w:t>
      </w:r>
      <w:proofErr w:type="spellStart"/>
      <w:r w:rsidRPr="00FA162E">
        <w:rPr>
          <w:b/>
          <w:bCs/>
        </w:rPr>
        <w:t>variable</w:t>
      </w:r>
      <w:proofErr w:type="spellEnd"/>
      <w:r w:rsidRPr="00FA162E">
        <w:rPr>
          <w:b/>
          <w:bCs/>
        </w:rPr>
        <w:t xml:space="preserve">, </w:t>
      </w:r>
      <w:proofErr w:type="spellStart"/>
      <w:r w:rsidRPr="00FA162E">
        <w:rPr>
          <w:b/>
          <w:bCs/>
        </w:rPr>
        <w:t>response</w:t>
      </w:r>
      <w:proofErr w:type="spellEnd"/>
      <w:r w:rsidRPr="00FA162E">
        <w:rPr>
          <w:b/>
          <w:bCs/>
        </w:rPr>
        <w:t xml:space="preserve"> and </w:t>
      </w:r>
      <w:proofErr w:type="spellStart"/>
      <w:r w:rsidRPr="00FA162E">
        <w:rPr>
          <w:b/>
          <w:bCs/>
        </w:rPr>
        <w:t>posterior</w:t>
      </w:r>
      <w:proofErr w:type="spellEnd"/>
      <w:r w:rsidRPr="00FA162E">
        <w:rPr>
          <w:b/>
          <w:bCs/>
        </w:rPr>
        <w:t xml:space="preserve"> </w:t>
      </w:r>
      <w:proofErr w:type="spellStart"/>
      <w:r w:rsidRPr="00FA162E">
        <w:rPr>
          <w:b/>
          <w:bCs/>
        </w:rPr>
        <w:t>predictive</w:t>
      </w:r>
      <w:proofErr w:type="spellEnd"/>
      <w:r w:rsidRPr="00FA162E">
        <w:rPr>
          <w:b/>
          <w:bCs/>
        </w:rPr>
        <w:t xml:space="preserve"> check (PPC)</w:t>
      </w:r>
      <w:r w:rsidRPr="00FA162E">
        <w:rPr>
          <w:b/>
          <w:bCs/>
        </w:rPr>
        <w:t xml:space="preserve"> for </w:t>
      </w:r>
      <w:proofErr w:type="spellStart"/>
      <w:r w:rsidRPr="00FA162E">
        <w:rPr>
          <w:b/>
          <w:bCs/>
        </w:rPr>
        <w:t>each</w:t>
      </w:r>
      <w:proofErr w:type="spellEnd"/>
      <w:r w:rsidRPr="00FA162E">
        <w:rPr>
          <w:b/>
          <w:bCs/>
        </w:rPr>
        <w:t xml:space="preserve"> </w:t>
      </w:r>
      <w:proofErr w:type="spellStart"/>
      <w:r w:rsidRPr="00FA162E">
        <w:rPr>
          <w:b/>
          <w:bCs/>
        </w:rPr>
        <w:t>patient</w:t>
      </w:r>
      <w:proofErr w:type="spellEnd"/>
    </w:p>
    <w:p w14:paraId="7248F41F" w14:textId="73CA3FDF" w:rsidR="00FA162E" w:rsidRDefault="00FA162E"/>
    <w:tbl>
      <w:tblPr>
        <w:tblW w:w="5320" w:type="dxa"/>
        <w:jc w:val="center"/>
        <w:tblLook w:val="04A0" w:firstRow="1" w:lastRow="0" w:firstColumn="1" w:lastColumn="0" w:noHBand="0" w:noVBand="1"/>
      </w:tblPr>
      <w:tblGrid>
        <w:gridCol w:w="1240"/>
        <w:gridCol w:w="2040"/>
        <w:gridCol w:w="1092"/>
        <w:gridCol w:w="1020"/>
      </w:tblGrid>
      <w:tr w:rsidR="00FA162E" w:rsidRPr="00FA162E" w14:paraId="0B36B983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52FB" w14:textId="04DCF362" w:rsidR="00FA162E" w:rsidRPr="00FA162E" w:rsidRDefault="00FA162E" w:rsidP="00FA16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ati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1AE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bsessiv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36A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7E3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PC</w:t>
            </w:r>
          </w:p>
        </w:tc>
      </w:tr>
      <w:tr w:rsidR="00FA162E" w:rsidRPr="00FA162E" w14:paraId="1712DFC3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97C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882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333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8B0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6</w:t>
            </w:r>
          </w:p>
        </w:tc>
      </w:tr>
      <w:tr w:rsidR="00FA162E" w:rsidRPr="00FA162E" w14:paraId="6B35EDD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F70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DAC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DB3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751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FA162E" w:rsidRPr="00FA162E" w14:paraId="7C47DC6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EA5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872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410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7D6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3</w:t>
            </w:r>
          </w:p>
        </w:tc>
      </w:tr>
      <w:tr w:rsidR="00FA162E" w:rsidRPr="00FA162E" w14:paraId="7F981AEC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FD0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17B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DA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279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3</w:t>
            </w:r>
          </w:p>
        </w:tc>
      </w:tr>
      <w:tr w:rsidR="00FA162E" w:rsidRPr="00FA162E" w14:paraId="2B24AC79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DED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024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104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F76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</w:tr>
      <w:tr w:rsidR="00FA162E" w:rsidRPr="00FA162E" w14:paraId="50791B11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675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3B3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381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05F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6</w:t>
            </w:r>
          </w:p>
        </w:tc>
      </w:tr>
      <w:tr w:rsidR="00FA162E" w:rsidRPr="00FA162E" w14:paraId="38EF3AB2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2D7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592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5A1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C03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1</w:t>
            </w:r>
          </w:p>
        </w:tc>
      </w:tr>
      <w:tr w:rsidR="00FA162E" w:rsidRPr="00FA162E" w14:paraId="2AF9CB7C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942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A60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898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D26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0307D040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21B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841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28D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B82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1</w:t>
            </w:r>
          </w:p>
        </w:tc>
      </w:tr>
      <w:tr w:rsidR="00FA162E" w:rsidRPr="00FA162E" w14:paraId="60CE1BEE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CD5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5A6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A77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353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699DF7CA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713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6F0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D7B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050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3</w:t>
            </w:r>
          </w:p>
        </w:tc>
      </w:tr>
      <w:tr w:rsidR="00FA162E" w:rsidRPr="00FA162E" w14:paraId="15296AF7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E6F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386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4A0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492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3</w:t>
            </w:r>
          </w:p>
        </w:tc>
      </w:tr>
      <w:tr w:rsidR="00FA162E" w:rsidRPr="00FA162E" w14:paraId="2964ED38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45D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421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801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93C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3</w:t>
            </w:r>
          </w:p>
        </w:tc>
      </w:tr>
      <w:tr w:rsidR="00FA162E" w:rsidRPr="00FA162E" w14:paraId="72FD24A3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527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5FE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A4A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EAE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FA162E" w:rsidRPr="00FA162E" w14:paraId="2A624A56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6C0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7C8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05D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C48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9</w:t>
            </w:r>
          </w:p>
        </w:tc>
      </w:tr>
      <w:tr w:rsidR="00FA162E" w:rsidRPr="00FA162E" w14:paraId="331868C3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9B6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E0A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B0B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651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6</w:t>
            </w:r>
          </w:p>
        </w:tc>
      </w:tr>
      <w:tr w:rsidR="00FA162E" w:rsidRPr="00FA162E" w14:paraId="101A3682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90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D9B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9BE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8C9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</w:tr>
      <w:tr w:rsidR="00FA162E" w:rsidRPr="00FA162E" w14:paraId="40A6995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DA0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900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CAB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9F3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3</w:t>
            </w:r>
          </w:p>
        </w:tc>
      </w:tr>
      <w:tr w:rsidR="00FA162E" w:rsidRPr="00FA162E" w14:paraId="20225531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2CF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E15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07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9A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</w:tr>
      <w:tr w:rsidR="00FA162E" w:rsidRPr="00FA162E" w14:paraId="782D6178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FFC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8FD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073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C5C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8</w:t>
            </w:r>
          </w:p>
        </w:tc>
      </w:tr>
      <w:tr w:rsidR="00FA162E" w:rsidRPr="00FA162E" w14:paraId="365B5F62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344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439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CF7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632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3</w:t>
            </w:r>
          </w:p>
        </w:tc>
      </w:tr>
      <w:tr w:rsidR="00FA162E" w:rsidRPr="00FA162E" w14:paraId="010C0636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089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835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A62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C77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8</w:t>
            </w:r>
          </w:p>
        </w:tc>
      </w:tr>
      <w:tr w:rsidR="00FA162E" w:rsidRPr="00FA162E" w14:paraId="641F4FC8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014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314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,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FA4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CB6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4</w:t>
            </w:r>
          </w:p>
        </w:tc>
      </w:tr>
      <w:tr w:rsidR="00FA162E" w:rsidRPr="00FA162E" w14:paraId="33198CE6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9C2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43C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0B9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C5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FA162E" w:rsidRPr="00FA162E" w14:paraId="1828EC36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157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69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CF2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F5D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</w:tr>
      <w:tr w:rsidR="00FA162E" w:rsidRPr="00FA162E" w14:paraId="0143186B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827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3D6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B17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328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9</w:t>
            </w:r>
          </w:p>
        </w:tc>
      </w:tr>
      <w:tr w:rsidR="00FA162E" w:rsidRPr="00FA162E" w14:paraId="6DC893A7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720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300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D4A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613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3</w:t>
            </w:r>
          </w:p>
        </w:tc>
      </w:tr>
      <w:tr w:rsidR="00FA162E" w:rsidRPr="00FA162E" w14:paraId="3DF7EE9D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5B5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D5A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,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48F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6E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7</w:t>
            </w:r>
          </w:p>
        </w:tc>
      </w:tr>
      <w:tr w:rsidR="00FA162E" w:rsidRPr="00FA162E" w14:paraId="13E0ED12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E29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CE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29D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0D5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3</w:t>
            </w:r>
          </w:p>
        </w:tc>
      </w:tr>
      <w:tr w:rsidR="00FA162E" w:rsidRPr="00FA162E" w14:paraId="4C7DB9E0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87E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9EB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740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1ED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4</w:t>
            </w:r>
          </w:p>
        </w:tc>
      </w:tr>
      <w:tr w:rsidR="00FA162E" w:rsidRPr="00FA162E" w14:paraId="5DC5C634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959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020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369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D7E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714ECC0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8F3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C7A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FD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77B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</w:tr>
      <w:tr w:rsidR="00FA162E" w:rsidRPr="00FA162E" w14:paraId="099331BD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78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055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0C4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ED4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8</w:t>
            </w:r>
          </w:p>
        </w:tc>
      </w:tr>
      <w:tr w:rsidR="00FA162E" w:rsidRPr="00FA162E" w14:paraId="564E38AE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CAE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859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AA6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3CF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3</w:t>
            </w:r>
          </w:p>
        </w:tc>
      </w:tr>
      <w:tr w:rsidR="00FA162E" w:rsidRPr="00FA162E" w14:paraId="49FC5878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60B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85A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FEB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57A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9</w:t>
            </w:r>
          </w:p>
        </w:tc>
      </w:tr>
      <w:tr w:rsidR="00FA162E" w:rsidRPr="00FA162E" w14:paraId="5CCA533B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DE8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4F8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1B4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24B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4</w:t>
            </w:r>
          </w:p>
        </w:tc>
      </w:tr>
      <w:tr w:rsidR="00FA162E" w:rsidRPr="00FA162E" w14:paraId="5D75D9A2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DFE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F9E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3AA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19A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1</w:t>
            </w:r>
          </w:p>
        </w:tc>
      </w:tr>
      <w:tr w:rsidR="00FA162E" w:rsidRPr="00FA162E" w14:paraId="2F9E7D3D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FE0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6A9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0BB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69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FA162E" w:rsidRPr="00FA162E" w14:paraId="1D4EB9AC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485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919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3EA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FB8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4</w:t>
            </w:r>
          </w:p>
        </w:tc>
      </w:tr>
      <w:tr w:rsidR="00FA162E" w:rsidRPr="00FA162E" w14:paraId="0080080D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BB7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EF7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9DD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082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6</w:t>
            </w:r>
          </w:p>
        </w:tc>
      </w:tr>
      <w:tr w:rsidR="00FA162E" w:rsidRPr="00FA162E" w14:paraId="72D30C40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8C5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2F6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8E1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D1D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12C87D5D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DE7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9F1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656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4DF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9</w:t>
            </w:r>
          </w:p>
        </w:tc>
      </w:tr>
      <w:tr w:rsidR="00FA162E" w:rsidRPr="00FA162E" w14:paraId="746457A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10D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901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DFD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ED6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FA162E" w:rsidRPr="00FA162E" w14:paraId="5BE8A2E7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81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14B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9ED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B3E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185D798F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520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D0A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9FC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A53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3</w:t>
            </w:r>
          </w:p>
        </w:tc>
      </w:tr>
      <w:tr w:rsidR="00FA162E" w:rsidRPr="00FA162E" w14:paraId="0FDCA24F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293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A4C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740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76A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30C37B3A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5D6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2FA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330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263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9</w:t>
            </w:r>
          </w:p>
        </w:tc>
      </w:tr>
      <w:tr w:rsidR="00FA162E" w:rsidRPr="00FA162E" w14:paraId="15D213DE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391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4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D2B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7D0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F2E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4</w:t>
            </w:r>
          </w:p>
        </w:tc>
      </w:tr>
      <w:tr w:rsidR="00FA162E" w:rsidRPr="00FA162E" w14:paraId="383F7080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E4B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369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62C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166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</w:tr>
      <w:tr w:rsidR="00FA162E" w:rsidRPr="00FA162E" w14:paraId="2EA9B17A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FC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DDB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D83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CA8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3</w:t>
            </w:r>
          </w:p>
        </w:tc>
      </w:tr>
      <w:tr w:rsidR="00FA162E" w:rsidRPr="00FA162E" w14:paraId="5B895D11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68A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34D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1C9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2DC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</w:tr>
      <w:tr w:rsidR="00FA162E" w:rsidRPr="00FA162E" w14:paraId="3F077656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3D1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E5C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2E7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2CC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1</w:t>
            </w:r>
          </w:p>
        </w:tc>
      </w:tr>
      <w:tr w:rsidR="00FA162E" w:rsidRPr="00FA162E" w14:paraId="4E69D301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8E1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FCA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424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77E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9</w:t>
            </w:r>
          </w:p>
        </w:tc>
      </w:tr>
      <w:tr w:rsidR="00FA162E" w:rsidRPr="00FA162E" w14:paraId="1226378F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BCA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5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629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856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B9A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8</w:t>
            </w:r>
          </w:p>
        </w:tc>
      </w:tr>
      <w:tr w:rsidR="00FA162E" w:rsidRPr="00FA162E" w14:paraId="48260930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194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98B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F80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C93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5</w:t>
            </w:r>
          </w:p>
        </w:tc>
      </w:tr>
      <w:tr w:rsidR="00FA162E" w:rsidRPr="00FA162E" w14:paraId="6428CBD2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57D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D86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C6A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C95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5</w:t>
            </w:r>
          </w:p>
        </w:tc>
      </w:tr>
      <w:tr w:rsidR="00FA162E" w:rsidRPr="00FA162E" w14:paraId="08D30849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207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362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285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92C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5</w:t>
            </w:r>
          </w:p>
        </w:tc>
      </w:tr>
      <w:tr w:rsidR="00FA162E" w:rsidRPr="00FA162E" w14:paraId="4920073F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A06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5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642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3D5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66B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9</w:t>
            </w:r>
          </w:p>
        </w:tc>
      </w:tr>
      <w:tr w:rsidR="00FA162E" w:rsidRPr="00FA162E" w14:paraId="7B33C363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EAA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0E2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157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00A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8</w:t>
            </w:r>
          </w:p>
        </w:tc>
      </w:tr>
      <w:tr w:rsidR="00FA162E" w:rsidRPr="00FA162E" w14:paraId="42D94677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A54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4A0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3D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23E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5</w:t>
            </w:r>
          </w:p>
        </w:tc>
      </w:tr>
      <w:tr w:rsidR="00FA162E" w:rsidRPr="00FA162E" w14:paraId="46DF5859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176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970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3A5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0D8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3</w:t>
            </w:r>
          </w:p>
        </w:tc>
      </w:tr>
      <w:tr w:rsidR="00FA162E" w:rsidRPr="00FA162E" w14:paraId="0E5ABE86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39C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734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C7B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0F9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4</w:t>
            </w:r>
          </w:p>
        </w:tc>
      </w:tr>
      <w:tr w:rsidR="00FA162E" w:rsidRPr="00FA162E" w14:paraId="23721F0C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CEE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4E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153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A46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3</w:t>
            </w:r>
          </w:p>
        </w:tc>
      </w:tr>
      <w:tr w:rsidR="00FA162E" w:rsidRPr="00FA162E" w14:paraId="4678925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CD2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0B9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99C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75C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1E83C0C7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8E3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847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A5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BD1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FA162E" w:rsidRPr="00FA162E" w14:paraId="07F9C519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517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D41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4C7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601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4</w:t>
            </w:r>
          </w:p>
        </w:tc>
      </w:tr>
      <w:tr w:rsidR="00FA162E" w:rsidRPr="00FA162E" w14:paraId="40A3699B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FDC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179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2DE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70F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</w:tr>
      <w:tr w:rsidR="00FA162E" w:rsidRPr="00FA162E" w14:paraId="5C3BCA13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29C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F2F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AE2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FC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7551914A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318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5D0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F23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20E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26A955DB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AD6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58D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6B4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529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9</w:t>
            </w:r>
          </w:p>
        </w:tc>
      </w:tr>
      <w:tr w:rsidR="00FA162E" w:rsidRPr="00FA162E" w14:paraId="1CF91F5F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4B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9F9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618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A98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9</w:t>
            </w:r>
          </w:p>
        </w:tc>
      </w:tr>
      <w:tr w:rsidR="00FA162E" w:rsidRPr="00FA162E" w14:paraId="7CE40C3F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410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6D6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B81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787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FA162E" w:rsidRPr="00FA162E" w14:paraId="02D81F6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D4B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EFE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9FA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93A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</w:tr>
      <w:tr w:rsidR="00FA162E" w:rsidRPr="00FA162E" w14:paraId="412ACA00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16F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FC0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26C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B3D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575007B3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3C2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F84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EB3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9F9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78F3668E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4AA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90D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22B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65D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3</w:t>
            </w:r>
          </w:p>
        </w:tc>
      </w:tr>
      <w:tr w:rsidR="00FA162E" w:rsidRPr="00FA162E" w14:paraId="1B71379C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4F0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43C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B03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F02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5</w:t>
            </w:r>
          </w:p>
        </w:tc>
      </w:tr>
      <w:tr w:rsidR="00FA162E" w:rsidRPr="00FA162E" w14:paraId="6FABB9ED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0AF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FDB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55D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AC1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3</w:t>
            </w:r>
          </w:p>
        </w:tc>
      </w:tr>
      <w:tr w:rsidR="00FA162E" w:rsidRPr="00FA162E" w14:paraId="51C59FF7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AA5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AA9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091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C37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1</w:t>
            </w:r>
          </w:p>
        </w:tc>
      </w:tr>
      <w:tr w:rsidR="00FA162E" w:rsidRPr="00FA162E" w14:paraId="0C1AADFE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9F5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D4C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CB4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6B3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</w:tr>
      <w:tr w:rsidR="00FA162E" w:rsidRPr="00FA162E" w14:paraId="7E510E3F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A5A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8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540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98B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735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1</w:t>
            </w:r>
          </w:p>
        </w:tc>
      </w:tr>
      <w:tr w:rsidR="00FA162E" w:rsidRPr="00FA162E" w14:paraId="115E385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7CD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80E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ADA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BF0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17185160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C9D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9A2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512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816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</w:tr>
      <w:tr w:rsidR="00FA162E" w:rsidRPr="00FA162E" w14:paraId="0205E1DD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F7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C1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9E3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D1E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8</w:t>
            </w:r>
          </w:p>
        </w:tc>
      </w:tr>
      <w:tr w:rsidR="00FA162E" w:rsidRPr="00FA162E" w14:paraId="59B81B7D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7A1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8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443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882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5DB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FA162E" w:rsidRPr="00FA162E" w14:paraId="3A9B7587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6B1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8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512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272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B34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6</w:t>
            </w:r>
          </w:p>
        </w:tc>
      </w:tr>
      <w:tr w:rsidR="00FA162E" w:rsidRPr="00FA162E" w14:paraId="05FF599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8CE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E04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729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E07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</w:tr>
      <w:tr w:rsidR="00FA162E" w:rsidRPr="00FA162E" w14:paraId="5421A3B7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5CE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77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592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637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8</w:t>
            </w:r>
          </w:p>
        </w:tc>
      </w:tr>
      <w:tr w:rsidR="00FA162E" w:rsidRPr="00FA162E" w14:paraId="044BC644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902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03F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4ED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611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FA162E" w:rsidRPr="00FA162E" w14:paraId="4CD75FC8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CB9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0BC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229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B4A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6</w:t>
            </w:r>
          </w:p>
        </w:tc>
      </w:tr>
      <w:tr w:rsidR="00FA162E" w:rsidRPr="00FA162E" w14:paraId="08FF6532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51D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E12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2C0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A50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</w:tr>
      <w:tr w:rsidR="00FA162E" w:rsidRPr="00FA162E" w14:paraId="5A380550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E15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A17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8B7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755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FA162E" w:rsidRPr="00FA162E" w14:paraId="7986CAAB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C56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A7A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E52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6B0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57072BDB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02F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DAA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600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F10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8</w:t>
            </w:r>
          </w:p>
        </w:tc>
      </w:tr>
      <w:tr w:rsidR="00FA162E" w:rsidRPr="00FA162E" w14:paraId="4129F234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49D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DA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5FB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2E5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1</w:t>
            </w:r>
          </w:p>
        </w:tc>
      </w:tr>
      <w:tr w:rsidR="00FA162E" w:rsidRPr="00FA162E" w14:paraId="7E19A0A0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9CB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F56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064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BEA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</w:tr>
      <w:tr w:rsidR="00FA162E" w:rsidRPr="00FA162E" w14:paraId="18E6A75D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19A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FB8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438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613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</w:tr>
      <w:tr w:rsidR="00FA162E" w:rsidRPr="00FA162E" w14:paraId="11CCAB03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595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9ED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AE4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8E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3</w:t>
            </w:r>
          </w:p>
        </w:tc>
      </w:tr>
      <w:tr w:rsidR="00FA162E" w:rsidRPr="00FA162E" w14:paraId="14A8F3A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4B2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33A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3E9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3E8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6</w:t>
            </w:r>
          </w:p>
        </w:tc>
      </w:tr>
      <w:tr w:rsidR="00FA162E" w:rsidRPr="00FA162E" w14:paraId="7EC3D06C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C28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A63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F75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3FC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6</w:t>
            </w:r>
          </w:p>
        </w:tc>
      </w:tr>
      <w:tr w:rsidR="00FA162E" w:rsidRPr="00FA162E" w14:paraId="3E8145DF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B28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93A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67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FFC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FA162E" w:rsidRPr="00FA162E" w14:paraId="2174E7D0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532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F98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7B4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C6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9</w:t>
            </w:r>
          </w:p>
        </w:tc>
      </w:tr>
      <w:tr w:rsidR="00FA162E" w:rsidRPr="00FA162E" w14:paraId="684A4F5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D0A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A7E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F71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8FA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5</w:t>
            </w:r>
          </w:p>
        </w:tc>
      </w:tr>
      <w:tr w:rsidR="00FA162E" w:rsidRPr="00FA162E" w14:paraId="41AC356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580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F0D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2,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477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42E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0</w:t>
            </w:r>
          </w:p>
        </w:tc>
      </w:tr>
      <w:tr w:rsidR="00FA162E" w:rsidRPr="00FA162E" w14:paraId="0F772254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3F7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18B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05D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D48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1</w:t>
            </w:r>
          </w:p>
        </w:tc>
      </w:tr>
      <w:tr w:rsidR="00FA162E" w:rsidRPr="00FA162E" w14:paraId="12D4E472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77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0E8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C19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8DB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</w:tr>
      <w:tr w:rsidR="00FA162E" w:rsidRPr="00FA162E" w14:paraId="6093B42D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A9C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124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351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4F0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</w:tr>
      <w:tr w:rsidR="00FA162E" w:rsidRPr="00FA162E" w14:paraId="6C3C71ED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01E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054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6E4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77F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6</w:t>
            </w:r>
          </w:p>
        </w:tc>
      </w:tr>
      <w:tr w:rsidR="00FA162E" w:rsidRPr="00FA162E" w14:paraId="43664CA6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8A5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B4D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33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EB0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FA162E" w:rsidRPr="00FA162E" w14:paraId="575982A8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65B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803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8A2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FC7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FA162E" w:rsidRPr="00FA162E" w14:paraId="30167FA1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3DC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A1F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297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DFA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</w:tr>
      <w:tr w:rsidR="00FA162E" w:rsidRPr="00FA162E" w14:paraId="5981AA12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104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C7B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ED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EAF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1</w:t>
            </w:r>
          </w:p>
        </w:tc>
      </w:tr>
      <w:tr w:rsidR="00FA162E" w:rsidRPr="00FA162E" w14:paraId="3B6D6357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521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6A7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629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35A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</w:tr>
      <w:tr w:rsidR="00FA162E" w:rsidRPr="00FA162E" w14:paraId="33BB8BB4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D22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077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509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A93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8</w:t>
            </w:r>
          </w:p>
        </w:tc>
      </w:tr>
      <w:tr w:rsidR="00FA162E" w:rsidRPr="00FA162E" w14:paraId="41CCB27E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362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839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8F3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72B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</w:tr>
      <w:tr w:rsidR="00FA162E" w:rsidRPr="00FA162E" w14:paraId="76A8FD34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67B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861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D31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A55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3</w:t>
            </w:r>
          </w:p>
        </w:tc>
      </w:tr>
      <w:tr w:rsidR="00FA162E" w:rsidRPr="00FA162E" w14:paraId="6B0F280D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A4B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890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9FE1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1A4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8</w:t>
            </w:r>
          </w:p>
        </w:tc>
      </w:tr>
      <w:tr w:rsidR="00FA162E" w:rsidRPr="00FA162E" w14:paraId="5F3249FC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759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90F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ABB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8BD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</w:tr>
      <w:tr w:rsidR="00FA162E" w:rsidRPr="00FA162E" w14:paraId="45D05CA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400F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4E6C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704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4FD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4</w:t>
            </w:r>
          </w:p>
        </w:tc>
      </w:tr>
      <w:tr w:rsidR="00FA162E" w:rsidRPr="00FA162E" w14:paraId="79550AA5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FDAE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F0F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73F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B4D4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1</w:t>
            </w:r>
          </w:p>
        </w:tc>
      </w:tr>
      <w:tr w:rsidR="00FA162E" w:rsidRPr="00FA162E" w14:paraId="1B263C6E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4FC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7E9B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B6B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12A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63</w:t>
            </w:r>
          </w:p>
        </w:tc>
      </w:tr>
      <w:tr w:rsidR="00FA162E" w:rsidRPr="00FA162E" w14:paraId="2ED54BE6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FE7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C43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3370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2CE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0</w:t>
            </w:r>
          </w:p>
        </w:tc>
      </w:tr>
      <w:tr w:rsidR="00FA162E" w:rsidRPr="00FA162E" w14:paraId="75538D60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6FF3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9C5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6285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4DC7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</w:tr>
      <w:tr w:rsidR="00FA162E" w:rsidRPr="00FA162E" w14:paraId="20C08392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A40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3AD9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40F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3A8A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36</w:t>
            </w:r>
          </w:p>
        </w:tc>
      </w:tr>
      <w:tr w:rsidR="00FA162E" w:rsidRPr="00FA162E" w14:paraId="718B377F" w14:textId="77777777" w:rsidTr="00FA162E">
        <w:trPr>
          <w:trHeight w:val="29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DCD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9912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18D6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A6A8" w14:textId="77777777" w:rsidR="00FA162E" w:rsidRPr="00FA162E" w:rsidRDefault="00FA162E" w:rsidP="00FA1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162E">
              <w:rPr>
                <w:rFonts w:ascii="Calibri" w:eastAsia="Times New Roman" w:hAnsi="Calibri" w:cs="Calibri"/>
                <w:color w:val="000000"/>
                <w:lang w:val="en-GB" w:eastAsia="en-GB"/>
              </w:rPr>
              <w:t>0,55</w:t>
            </w:r>
          </w:p>
        </w:tc>
      </w:tr>
    </w:tbl>
    <w:p w14:paraId="31013C88" w14:textId="77777777" w:rsidR="00FA162E" w:rsidRDefault="00FA162E"/>
    <w:sectPr w:rsidR="00FA16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11B"/>
    <w:rsid w:val="000F52F7"/>
    <w:rsid w:val="0017019D"/>
    <w:rsid w:val="00196CEC"/>
    <w:rsid w:val="002C0B5E"/>
    <w:rsid w:val="004D466C"/>
    <w:rsid w:val="006A5895"/>
    <w:rsid w:val="00835A75"/>
    <w:rsid w:val="00CB48B0"/>
    <w:rsid w:val="00D2711B"/>
    <w:rsid w:val="00F23333"/>
    <w:rsid w:val="00FA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FFA55"/>
  <w15:chartTrackingRefBased/>
  <w15:docId w15:val="{9F9DB6A9-E302-4CA0-9676-7E8AB8EA4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7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Mazzucchi</dc:creator>
  <cp:keywords/>
  <dc:description/>
  <cp:lastModifiedBy>Davide Cusumano</cp:lastModifiedBy>
  <cp:revision>2</cp:revision>
  <dcterms:created xsi:type="dcterms:W3CDTF">2022-12-06T07:29:00Z</dcterms:created>
  <dcterms:modified xsi:type="dcterms:W3CDTF">2022-12-06T07:29:00Z</dcterms:modified>
</cp:coreProperties>
</file>